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E0A6F" w14:textId="77777777" w:rsidR="001F1C22" w:rsidRDefault="001F1C22" w:rsidP="001F1C2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.</w:t>
      </w:r>
      <w:r w:rsidRPr="00445E6E">
        <w:rPr>
          <w:rFonts w:ascii="Arial" w:hAnsi="Arial" w:cs="Arial"/>
          <w:b/>
        </w:rPr>
        <w:t xml:space="preserve"> </w:t>
      </w:r>
    </w:p>
    <w:p w14:paraId="45031E63" w14:textId="77777777" w:rsidR="001F1C22" w:rsidRDefault="001F1C22" w:rsidP="001F1C22">
      <w:pPr>
        <w:rPr>
          <w:rFonts w:ascii="Arial" w:hAnsi="Arial" w:cs="Arial"/>
          <w:b/>
        </w:rPr>
      </w:pPr>
      <w:r w:rsidRPr="000A49AF">
        <w:rPr>
          <w:rFonts w:ascii="Arial" w:hAnsi="Arial" w:cs="Arial"/>
          <w:b/>
        </w:rPr>
        <w:t xml:space="preserve">High-Resolution Mapping </w:t>
      </w:r>
      <w:r>
        <w:rPr>
          <w:rFonts w:ascii="Arial" w:hAnsi="Arial" w:cs="Arial"/>
          <w:b/>
        </w:rPr>
        <w:t xml:space="preserve">of Traffic Related </w:t>
      </w:r>
      <w:r w:rsidRPr="000A49AF">
        <w:rPr>
          <w:rFonts w:ascii="Arial" w:hAnsi="Arial" w:cs="Arial"/>
          <w:b/>
        </w:rPr>
        <w:t xml:space="preserve">Air Pollution </w:t>
      </w:r>
      <w:r>
        <w:rPr>
          <w:rFonts w:ascii="Arial" w:hAnsi="Arial" w:cs="Arial"/>
          <w:b/>
        </w:rPr>
        <w:t>w</w:t>
      </w:r>
      <w:r w:rsidRPr="000A49AF">
        <w:rPr>
          <w:rFonts w:ascii="Arial" w:hAnsi="Arial" w:cs="Arial"/>
          <w:b/>
        </w:rPr>
        <w:t>ith Google Street View Cars</w:t>
      </w:r>
      <w:r>
        <w:rPr>
          <w:rFonts w:ascii="Arial" w:hAnsi="Arial" w:cs="Arial"/>
          <w:b/>
        </w:rPr>
        <w:t xml:space="preserve"> a</w:t>
      </w:r>
      <w:r w:rsidRPr="00445E6E">
        <w:rPr>
          <w:rFonts w:ascii="Arial" w:hAnsi="Arial" w:cs="Arial"/>
          <w:b/>
        </w:rPr>
        <w:t xml:space="preserve">nd Incidence </w:t>
      </w:r>
      <w:r>
        <w:rPr>
          <w:rFonts w:ascii="Arial" w:hAnsi="Arial" w:cs="Arial"/>
          <w:b/>
        </w:rPr>
        <w:t>o</w:t>
      </w:r>
      <w:r w:rsidRPr="00445E6E">
        <w:rPr>
          <w:rFonts w:ascii="Arial" w:hAnsi="Arial" w:cs="Arial"/>
          <w:b/>
        </w:rPr>
        <w:t xml:space="preserve">f Cardiovascular Events </w:t>
      </w:r>
      <w:r>
        <w:rPr>
          <w:rFonts w:ascii="Arial" w:hAnsi="Arial" w:cs="Arial"/>
          <w:b/>
        </w:rPr>
        <w:t>within N</w:t>
      </w:r>
      <w:r w:rsidRPr="00445E6E">
        <w:rPr>
          <w:rFonts w:ascii="Arial" w:hAnsi="Arial" w:cs="Arial"/>
          <w:b/>
        </w:rPr>
        <w:t>eighborhood</w:t>
      </w:r>
      <w:r>
        <w:rPr>
          <w:rFonts w:ascii="Arial" w:hAnsi="Arial" w:cs="Arial"/>
          <w:b/>
        </w:rPr>
        <w:t>s</w:t>
      </w:r>
      <w:r w:rsidRPr="00445E6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i</w:t>
      </w:r>
      <w:r w:rsidRPr="00445E6E">
        <w:rPr>
          <w:rFonts w:ascii="Arial" w:hAnsi="Arial" w:cs="Arial"/>
          <w:b/>
        </w:rPr>
        <w:t>n Oakland, CA</w:t>
      </w:r>
    </w:p>
    <w:p w14:paraId="23B1A28B" w14:textId="4116B098" w:rsidR="001F1C22" w:rsidRPr="006E7EEA" w:rsidRDefault="001F1C22" w:rsidP="001F1C22">
      <w:pPr>
        <w:rPr>
          <w:rFonts w:ascii="Arial" w:hAnsi="Arial" w:cs="Arial"/>
        </w:rPr>
      </w:pPr>
      <w:r w:rsidRPr="00445E6E">
        <w:rPr>
          <w:rFonts w:ascii="Arial" w:hAnsi="Arial" w:cs="Arial"/>
        </w:rPr>
        <w:t xml:space="preserve">Stacey E. Alexeeff, Ananya Roy, </w:t>
      </w:r>
      <w:r>
        <w:rPr>
          <w:rFonts w:ascii="Arial" w:hAnsi="Arial" w:cs="Arial"/>
        </w:rPr>
        <w:t>Jun Shan, Xi Liu, Kyle Messier,</w:t>
      </w:r>
      <w:r w:rsidRPr="00C92D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Josh Apte, </w:t>
      </w:r>
      <w:r w:rsidRPr="001D0D6D">
        <w:rPr>
          <w:rFonts w:ascii="Arial" w:hAnsi="Arial" w:cs="Arial"/>
        </w:rPr>
        <w:t xml:space="preserve">Christopher </w:t>
      </w:r>
      <w:r>
        <w:rPr>
          <w:rFonts w:ascii="Arial" w:hAnsi="Arial" w:cs="Arial"/>
        </w:rPr>
        <w:t>Portier, Stephen Sidney</w:t>
      </w:r>
      <w:r w:rsidRPr="00445E6E">
        <w:rPr>
          <w:rFonts w:ascii="Arial" w:hAnsi="Arial" w:cs="Arial"/>
        </w:rPr>
        <w:t xml:space="preserve">, Stephen </w:t>
      </w:r>
      <w:r>
        <w:rPr>
          <w:rFonts w:ascii="Arial" w:hAnsi="Arial" w:cs="Arial"/>
        </w:rPr>
        <w:t xml:space="preserve">K. </w:t>
      </w:r>
      <w:r w:rsidRPr="00445E6E">
        <w:rPr>
          <w:rFonts w:ascii="Arial" w:hAnsi="Arial" w:cs="Arial"/>
        </w:rPr>
        <w:t xml:space="preserve">Van Den Eeden </w:t>
      </w:r>
    </w:p>
    <w:p w14:paraId="17CACF23" w14:textId="5A791EE5" w:rsidR="007846FA" w:rsidRDefault="007846FA" w:rsidP="001F1C22">
      <w:pPr>
        <w:spacing w:after="0" w:line="240" w:lineRule="auto"/>
        <w:rPr>
          <w:rFonts w:ascii="Arial" w:hAnsi="Arial" w:cs="Arial"/>
          <w:b/>
        </w:rPr>
      </w:pPr>
    </w:p>
    <w:p w14:paraId="73A32555" w14:textId="54DC2E88" w:rsidR="007846FA" w:rsidRDefault="007846FA" w:rsidP="001F1C22">
      <w:pPr>
        <w:spacing w:after="0" w:line="240" w:lineRule="auto"/>
        <w:rPr>
          <w:rFonts w:ascii="Arial" w:hAnsi="Arial" w:cs="Arial"/>
          <w:b/>
        </w:rPr>
      </w:pPr>
    </w:p>
    <w:p w14:paraId="1DF1EC9A" w14:textId="650E9793" w:rsidR="007846FA" w:rsidRDefault="007846FA" w:rsidP="001F1C22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p w14:paraId="7BD9D51D" w14:textId="6ED1BD42" w:rsidR="007846FA" w:rsidRDefault="007846FA" w:rsidP="001F1C22">
      <w:pPr>
        <w:spacing w:after="0" w:line="240" w:lineRule="auto"/>
        <w:rPr>
          <w:rFonts w:ascii="Arial" w:hAnsi="Arial" w:cs="Arial"/>
          <w:b/>
        </w:rPr>
      </w:pPr>
    </w:p>
    <w:p w14:paraId="7F567366" w14:textId="77777777" w:rsidR="007846FA" w:rsidRDefault="007846FA" w:rsidP="001F1C22">
      <w:pPr>
        <w:spacing w:after="0" w:line="240" w:lineRule="auto"/>
        <w:rPr>
          <w:rFonts w:ascii="Arial" w:hAnsi="Arial" w:cs="Arial"/>
          <w:b/>
        </w:rPr>
      </w:pPr>
    </w:p>
    <w:p w14:paraId="4BCF2255" w14:textId="0C4CFF1D" w:rsidR="007846FA" w:rsidRDefault="007846FA" w:rsidP="007846F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Pr="00445E6E">
        <w:rPr>
          <w:rFonts w:ascii="Arial" w:hAnsi="Arial" w:cs="Arial"/>
          <w:b/>
        </w:rPr>
        <w:t xml:space="preserve">. </w:t>
      </w:r>
      <w:r w:rsidR="00D07EFB">
        <w:rPr>
          <w:rFonts w:ascii="Arial" w:hAnsi="Arial" w:cs="Arial"/>
        </w:rPr>
        <w:t>Risk of an incident cardiovascular event</w:t>
      </w:r>
      <w:r w:rsidR="00D07EFB" w:rsidRPr="004F07D0">
        <w:rPr>
          <w:rFonts w:ascii="Arial" w:hAnsi="Arial" w:cs="Arial"/>
        </w:rPr>
        <w:t xml:space="preserve"> associated with </w:t>
      </w:r>
      <w:r w:rsidR="00D07EFB">
        <w:rPr>
          <w:rFonts w:ascii="Arial" w:hAnsi="Arial" w:cs="Arial"/>
        </w:rPr>
        <w:t>each</w:t>
      </w:r>
      <w:r w:rsidR="00D07EFB" w:rsidRPr="004F07D0">
        <w:rPr>
          <w:rFonts w:ascii="Arial" w:hAnsi="Arial" w:cs="Arial"/>
        </w:rPr>
        <w:t xml:space="preserve"> air pollut</w:t>
      </w:r>
      <w:r w:rsidR="00D07EFB">
        <w:rPr>
          <w:rFonts w:ascii="Arial" w:hAnsi="Arial" w:cs="Arial"/>
        </w:rPr>
        <w:t>ant,</w:t>
      </w:r>
      <w:r w:rsidRPr="00D91C63">
        <w:rPr>
          <w:rFonts w:ascii="Arial" w:hAnsi="Arial" w:cs="Arial"/>
        </w:rPr>
        <w:t xml:space="preserve"> </w:t>
      </w:r>
      <w:r w:rsidR="00D07EFB">
        <w:rPr>
          <w:rFonts w:ascii="Arial" w:hAnsi="Arial" w:cs="Arial"/>
        </w:rPr>
        <w:t>hazard ratios estimated in a Cox model using age as time scale</w:t>
      </w:r>
      <w:r w:rsidRPr="00D91C63">
        <w:rPr>
          <w:rFonts w:ascii="Arial" w:hAnsi="Arial" w:cs="Arial"/>
        </w:rPr>
        <w:t>.</w:t>
      </w:r>
      <w:r w:rsidR="00D07EFB">
        <w:rPr>
          <w:rFonts w:ascii="Arial" w:hAnsi="Arial" w:cs="Arial"/>
        </w:rPr>
        <w:t xml:space="preserve"> </w:t>
      </w:r>
    </w:p>
    <w:p w14:paraId="6464F463" w14:textId="77777777" w:rsidR="007846FA" w:rsidRDefault="007846FA" w:rsidP="007846FA">
      <w:pPr>
        <w:spacing w:after="0" w:line="240" w:lineRule="auto"/>
        <w:rPr>
          <w:rFonts w:ascii="Arial" w:hAnsi="Arial" w:cs="Arial"/>
        </w:r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150"/>
        <w:gridCol w:w="872"/>
        <w:gridCol w:w="1843"/>
        <w:gridCol w:w="1800"/>
        <w:gridCol w:w="1710"/>
      </w:tblGrid>
      <w:tr w:rsidR="007846FA" w:rsidRPr="00F92BBA" w14:paraId="2B601613" w14:textId="77777777" w:rsidTr="00A8329E">
        <w:trPr>
          <w:trHeight w:val="301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06E2F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FA9FB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921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</w:tr>
      <w:tr w:rsidR="007846FA" w:rsidRPr="00F92BBA" w14:paraId="4BB457A2" w14:textId="77777777" w:rsidTr="00A8329E">
        <w:trPr>
          <w:trHeight w:val="301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B9DA3" w14:textId="77777777" w:rsidR="007846FA" w:rsidRPr="00D84F1E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3BAD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1DEF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3B9B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84CC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carbon</w:t>
            </w:r>
          </w:p>
        </w:tc>
      </w:tr>
      <w:tr w:rsidR="007846FA" w:rsidRPr="00F92BBA" w14:paraId="5CD19C9C" w14:textId="77777777" w:rsidTr="00A8329E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85F28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cardiovascular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7ED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7A5B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C741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EC6B" w14:textId="77777777" w:rsidR="007846FA" w:rsidRPr="00596981" w:rsidRDefault="007846FA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6FA" w:rsidRPr="00F92BBA" w14:paraId="16D4B3E6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20168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iovascular e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eath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2D5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BF8D" w14:textId="77777777" w:rsidR="007846FA" w:rsidRPr="00B63A44" w:rsidRDefault="007846FA" w:rsidP="00A8329E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5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6CD3" w14:textId="77777777" w:rsidR="007846FA" w:rsidRPr="00B63A44" w:rsidRDefault="007846FA" w:rsidP="00A8329E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8,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A402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09)</w:t>
            </w:r>
          </w:p>
        </w:tc>
      </w:tr>
      <w:tr w:rsidR="007846FA" w:rsidRPr="00F92BBA" w14:paraId="6F050EDF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649DB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C4575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4662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163D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4,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F209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0,1.19)</w:t>
            </w:r>
          </w:p>
        </w:tc>
      </w:tr>
      <w:tr w:rsidR="007846FA" w:rsidRPr="00F92BBA" w14:paraId="411F02A2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8656B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cular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7CA2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269F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77,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7E73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1,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CFB5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3,1.19)</w:t>
            </w:r>
          </w:p>
        </w:tc>
      </w:tr>
      <w:tr w:rsidR="007846FA" w:rsidRPr="00F92BBA" w14:paraId="69AD8CBE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4DD50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B2571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6906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C027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1,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821F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1)</w:t>
            </w:r>
          </w:p>
        </w:tc>
      </w:tr>
      <w:tr w:rsidR="007846FA" w:rsidRPr="00F92BBA" w14:paraId="66B4E058" w14:textId="77777777" w:rsidTr="00A8329E">
        <w:trPr>
          <w:trHeight w:val="4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D38AE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3504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B112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D87B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6,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B176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15)</w:t>
            </w:r>
          </w:p>
        </w:tc>
      </w:tr>
      <w:tr w:rsidR="007846FA" w:rsidRPr="00F92BBA" w14:paraId="29AA8CDB" w14:textId="77777777" w:rsidTr="00A8329E">
        <w:trPr>
          <w:trHeight w:val="5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8010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ovascular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B577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4CEE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9,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10DD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D64A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1)</w:t>
            </w:r>
          </w:p>
        </w:tc>
      </w:tr>
      <w:tr w:rsidR="007846FA" w:rsidRPr="00F92BBA" w14:paraId="4CEE227F" w14:textId="77777777" w:rsidTr="00A8329E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7B56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diovascula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A5A8C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9190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1FF3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7090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6FA" w:rsidRPr="00F92BBA" w14:paraId="488A3303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AE4856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1A0227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1761F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3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D68F1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4,1.3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FABAF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31)</w:t>
            </w:r>
          </w:p>
        </w:tc>
      </w:tr>
      <w:tr w:rsidR="007846FA" w:rsidRPr="00F92BBA" w14:paraId="7D92CFEC" w14:textId="77777777" w:rsidTr="00A8329E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3DD24" w14:textId="77777777" w:rsidR="007846FA" w:rsidRPr="00596981" w:rsidRDefault="007846FA" w:rsidP="00A83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deat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7B339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3895E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9,2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9B823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2,1.5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9DA26" w14:textId="77777777" w:rsidR="007846FA" w:rsidRPr="00B63A44" w:rsidRDefault="007846FA" w:rsidP="00A83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65,1.59)</w:t>
            </w:r>
          </w:p>
        </w:tc>
      </w:tr>
    </w:tbl>
    <w:p w14:paraId="72982D66" w14:textId="77777777" w:rsidR="007846FA" w:rsidRDefault="007846FA" w:rsidP="007846F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>
        <w:rPr>
          <w:rFonts w:ascii="Arial" w:eastAsia="Times New Roman" w:hAnsi="Arial" w:cs="Arial"/>
          <w:color w:val="000000"/>
          <w:sz w:val="18"/>
          <w:szCs w:val="20"/>
        </w:rPr>
        <w:t xml:space="preserve">*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myocardial infarction, coronary revascularization, stroke, 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, and death from cerebrovascular disease. </w:t>
      </w:r>
    </w:p>
    <w:p w14:paraId="531288EE" w14:textId="77777777" w:rsidR="007846FA" w:rsidRDefault="007846FA" w:rsidP="007846F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Events include myocardial infarction, coronary revascularization, 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and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.</w:t>
      </w:r>
    </w:p>
    <w:p w14:paraId="091BFB70" w14:textId="77777777" w:rsidR="007846FA" w:rsidRDefault="007846FA" w:rsidP="007846F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stroke and dea</w:t>
      </w:r>
      <w:r>
        <w:rPr>
          <w:rFonts w:ascii="Arial" w:eastAsia="Times New Roman" w:hAnsi="Arial" w:cs="Arial"/>
          <w:color w:val="000000"/>
          <w:sz w:val="18"/>
          <w:szCs w:val="20"/>
        </w:rPr>
        <w:t>th from cerebrovascular disease</w:t>
      </w:r>
    </w:p>
    <w:p w14:paraId="1189BD86" w14:textId="77777777" w:rsidR="007846FA" w:rsidRPr="001F1C22" w:rsidRDefault="007846FA" w:rsidP="007846FA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</w:p>
    <w:p w14:paraId="08A30FD5" w14:textId="77777777" w:rsidR="001F1C22" w:rsidRDefault="001F1C22" w:rsidP="001F1C22">
      <w:pPr>
        <w:spacing w:after="0" w:line="240" w:lineRule="auto"/>
        <w:rPr>
          <w:rFonts w:ascii="Arial" w:hAnsi="Arial" w:cs="Arial"/>
          <w:b/>
        </w:rPr>
      </w:pPr>
    </w:p>
    <w:p w14:paraId="58DC19B6" w14:textId="77777777" w:rsidR="00D07EFB" w:rsidRDefault="00D07E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2A31945" w14:textId="73608506" w:rsidR="001F1C22" w:rsidRDefault="001F1C22" w:rsidP="001F1C2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69746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445E6E">
        <w:rPr>
          <w:rFonts w:ascii="Arial" w:hAnsi="Arial" w:cs="Arial"/>
          <w:b/>
        </w:rPr>
        <w:t xml:space="preserve">. </w:t>
      </w:r>
      <w:r w:rsidRPr="004F07D0">
        <w:rPr>
          <w:rFonts w:ascii="Arial" w:hAnsi="Arial" w:cs="Arial"/>
        </w:rPr>
        <w:t xml:space="preserve">Estimated </w:t>
      </w:r>
      <w:r>
        <w:rPr>
          <w:rFonts w:ascii="Arial" w:hAnsi="Arial" w:cs="Arial"/>
        </w:rPr>
        <w:t>h</w:t>
      </w:r>
      <w:r w:rsidRPr="004F07D0">
        <w:rPr>
          <w:rFonts w:ascii="Arial" w:hAnsi="Arial" w:cs="Arial"/>
        </w:rPr>
        <w:t xml:space="preserve">azard </w:t>
      </w:r>
      <w:r>
        <w:rPr>
          <w:rFonts w:ascii="Arial" w:hAnsi="Arial" w:cs="Arial"/>
        </w:rPr>
        <w:t>r</w:t>
      </w:r>
      <w:r w:rsidRPr="004F07D0">
        <w:rPr>
          <w:rFonts w:ascii="Arial" w:hAnsi="Arial" w:cs="Arial"/>
        </w:rPr>
        <w:t xml:space="preserve">atios for the </w:t>
      </w:r>
      <w:r>
        <w:rPr>
          <w:rFonts w:ascii="Arial" w:hAnsi="Arial" w:cs="Arial"/>
        </w:rPr>
        <w:t>risk of an incident cardiovascular event</w:t>
      </w:r>
      <w:r w:rsidRPr="004F07D0">
        <w:rPr>
          <w:rFonts w:ascii="Arial" w:hAnsi="Arial" w:cs="Arial"/>
        </w:rPr>
        <w:t xml:space="preserve"> associated with an increase of one standard deviation in the </w:t>
      </w:r>
      <w:r w:rsidRPr="00D91C63">
        <w:rPr>
          <w:rFonts w:ascii="Arial" w:hAnsi="Arial" w:cs="Arial"/>
        </w:rPr>
        <w:t>exposure to median long-term traffic-related air pollution averaged using a 60m buffer zone</w:t>
      </w:r>
      <w:r>
        <w:rPr>
          <w:rFonts w:ascii="Arial" w:hAnsi="Arial" w:cs="Arial"/>
        </w:rPr>
        <w:t xml:space="preserve"> and </w:t>
      </w:r>
      <w:r w:rsidRPr="00D91C63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12</w:t>
      </w:r>
      <w:r w:rsidRPr="00D91C63">
        <w:rPr>
          <w:rFonts w:ascii="Arial" w:hAnsi="Arial" w:cs="Arial"/>
        </w:rPr>
        <w:t>0m buffer zone.</w:t>
      </w:r>
    </w:p>
    <w:p w14:paraId="760D636D" w14:textId="77777777" w:rsidR="0066407D" w:rsidRDefault="0066407D" w:rsidP="001F1C22">
      <w:pPr>
        <w:spacing w:after="0" w:line="240" w:lineRule="auto"/>
        <w:rPr>
          <w:rFonts w:ascii="Arial" w:hAnsi="Arial" w:cs="Arial"/>
        </w:r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150"/>
        <w:gridCol w:w="872"/>
        <w:gridCol w:w="1843"/>
        <w:gridCol w:w="1800"/>
        <w:gridCol w:w="1710"/>
      </w:tblGrid>
      <w:tr w:rsidR="001F1C22" w:rsidRPr="00F92BBA" w14:paraId="6E6BCA73" w14:textId="77777777" w:rsidTr="00A35F75">
        <w:trPr>
          <w:trHeight w:val="301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C3412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690E6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2DD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</w:tr>
      <w:tr w:rsidR="001F1C22" w:rsidRPr="00F92BBA" w14:paraId="0A61D0E5" w14:textId="77777777" w:rsidTr="00A35F75">
        <w:trPr>
          <w:trHeight w:val="301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29764" w14:textId="77777777" w:rsidR="001F1C22" w:rsidRPr="00D84F1E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69A3D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F7DF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D419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6B65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carbon</w:t>
            </w:r>
          </w:p>
        </w:tc>
      </w:tr>
      <w:tr w:rsidR="001F1C22" w:rsidRPr="00F92BBA" w14:paraId="5D57DAE4" w14:textId="77777777" w:rsidTr="00A35F75">
        <w:trPr>
          <w:trHeight w:val="34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79471" w14:textId="77777777" w:rsidR="001F1C22" w:rsidRPr="007123D2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B63A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60m buffer zone</w:t>
            </w:r>
            <w:r w:rsidRPr="007123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: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962F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4876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CA56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0C32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74078251" w14:textId="77777777" w:rsidTr="00A35F75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53911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cardiovascular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0BA8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F4A4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EB6E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A91D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3D48BC96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F53E3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iovascular e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eath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0C0C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075F" w14:textId="77777777" w:rsidR="001F1C22" w:rsidRPr="00B63A44" w:rsidRDefault="001F1C22" w:rsidP="00A35F75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5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8747" w14:textId="77777777" w:rsidR="001F1C22" w:rsidRPr="00B63A44" w:rsidRDefault="001F1C22" w:rsidP="00A35F75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8,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7860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09)</w:t>
            </w:r>
          </w:p>
        </w:tc>
      </w:tr>
      <w:tr w:rsidR="001F1C22" w:rsidRPr="00F92BBA" w14:paraId="5BBDCC61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ABCC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7AC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79E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B449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4,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1E8D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0,1.19)</w:t>
            </w:r>
          </w:p>
        </w:tc>
      </w:tr>
      <w:tr w:rsidR="001F1C22" w:rsidRPr="00F92BBA" w14:paraId="632BD853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6982E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cular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E89D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A8F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77,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4AEA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1,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EEA4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3,1.19)</w:t>
            </w:r>
          </w:p>
        </w:tc>
      </w:tr>
      <w:tr w:rsidR="001F1C22" w:rsidRPr="00F92BBA" w14:paraId="467B16D6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E4AF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FE312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E6A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8372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1,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64E9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1)</w:t>
            </w:r>
          </w:p>
        </w:tc>
      </w:tr>
      <w:tr w:rsidR="001F1C22" w:rsidRPr="00F92BBA" w14:paraId="09ACF92A" w14:textId="77777777" w:rsidTr="00A35F75">
        <w:trPr>
          <w:trHeight w:val="4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7E190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38A4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B1A4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8DB0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6,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59C0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3,1.15)</w:t>
            </w:r>
          </w:p>
        </w:tc>
      </w:tr>
      <w:tr w:rsidR="001F1C22" w:rsidRPr="00F92BBA" w14:paraId="5ED66469" w14:textId="77777777" w:rsidTr="00A35F75">
        <w:trPr>
          <w:trHeight w:val="5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F6EA3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ovascular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44DC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16EC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9,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4107C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3A1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8,1.11)</w:t>
            </w:r>
          </w:p>
        </w:tc>
      </w:tr>
      <w:tr w:rsidR="001F1C22" w:rsidRPr="00F92BBA" w14:paraId="4AFF27F3" w14:textId="77777777" w:rsidTr="00A35F75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70B1A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diovascula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1C10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236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2726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9287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6AB29B27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AC7D21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492B6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24AFB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3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36D1B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4,1.3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D6A45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92,1.31)</w:t>
            </w:r>
          </w:p>
        </w:tc>
      </w:tr>
      <w:tr w:rsidR="001F1C22" w:rsidRPr="00F92BBA" w14:paraId="34A0F72F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708F3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deat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F2DB2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8A9DB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9,2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90621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82,1.5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D2AD5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754C0">
              <w:rPr>
                <w:rFonts w:ascii="Arial" w:hAnsi="Arial" w:cs="Arial"/>
                <w:color w:val="000000"/>
                <w:sz w:val="20"/>
                <w:szCs w:val="20"/>
              </w:rPr>
              <w:t>(0.65,1.59)</w:t>
            </w:r>
          </w:p>
        </w:tc>
      </w:tr>
      <w:tr w:rsidR="001F1C22" w:rsidRPr="00F92BBA" w14:paraId="222C7B89" w14:textId="77777777" w:rsidTr="00A35F75">
        <w:trPr>
          <w:trHeight w:val="38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9CB2" w14:textId="77777777" w:rsidR="001F1C22" w:rsidRPr="007123D2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12</w:t>
            </w:r>
            <w:r w:rsidRPr="00B63A4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0m buffer zone</w:t>
            </w:r>
            <w:r w:rsidRPr="007123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: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0B3D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144C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B274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D5F1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22F0F274" w14:textId="77777777" w:rsidTr="00A35F75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BE959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cardiovascular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61C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04A7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4466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CCB4" w14:textId="77777777" w:rsidR="001F1C22" w:rsidRPr="00596981" w:rsidRDefault="001F1C22" w:rsidP="00A35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51DD9BA6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2168C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iovascular e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eath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BA7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7879" w14:textId="77777777" w:rsidR="001F1C22" w:rsidRPr="00B63A44" w:rsidRDefault="001F1C22" w:rsidP="00A35F75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5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87BC" w14:textId="77777777" w:rsidR="001F1C22" w:rsidRPr="00B63A44" w:rsidRDefault="001F1C22" w:rsidP="00A35F75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7,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FF9A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5,1.11)</w:t>
            </w:r>
          </w:p>
        </w:tc>
      </w:tr>
      <w:tr w:rsidR="001F1C22" w:rsidRPr="00F92BBA" w14:paraId="4B475245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90DF1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899D7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84EE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5,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5E4D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3,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8085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1,1.20)</w:t>
            </w:r>
          </w:p>
        </w:tc>
      </w:tr>
      <w:tr w:rsidR="001F1C22" w:rsidRPr="00F92BBA" w14:paraId="3522E901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C06BF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cular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9385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2FC2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0,1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E22C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3,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6A6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3,1.20)</w:t>
            </w:r>
          </w:p>
        </w:tc>
      </w:tr>
      <w:tr w:rsidR="001F1C22" w:rsidRPr="00F92BBA" w14:paraId="31D67F04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1A14F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144A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246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6,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CB1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0,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5AF6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0,1.14)</w:t>
            </w:r>
          </w:p>
        </w:tc>
      </w:tr>
      <w:tr w:rsidR="001F1C22" w:rsidRPr="00F92BBA" w14:paraId="5F001EA6" w14:textId="77777777" w:rsidTr="00A35F75">
        <w:trPr>
          <w:trHeight w:val="4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3794C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11EF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D914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4,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849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5,1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9B21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4,1.16)</w:t>
            </w:r>
          </w:p>
        </w:tc>
      </w:tr>
      <w:tr w:rsidR="001F1C22" w:rsidRPr="00F92BBA" w14:paraId="6DEDEE91" w14:textId="77777777" w:rsidTr="00A35F75">
        <w:trPr>
          <w:trHeight w:val="5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A218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ovascular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B39C1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5C14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8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6999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1,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CFA6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0,1.14)</w:t>
            </w:r>
          </w:p>
        </w:tc>
      </w:tr>
      <w:tr w:rsidR="001F1C22" w:rsidRPr="00F92BBA" w14:paraId="12215B2A" w14:textId="77777777" w:rsidTr="00A35F75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613A8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diovascula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EBED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990C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32C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F3A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C22" w:rsidRPr="00F92BBA" w14:paraId="4A6C7E24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24E3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EF0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F1B2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1,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2EEE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90,1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1E33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9,1.27)</w:t>
            </w:r>
          </w:p>
        </w:tc>
      </w:tr>
      <w:tr w:rsidR="001F1C22" w:rsidRPr="00F92BBA" w14:paraId="72AD6AB5" w14:textId="77777777" w:rsidTr="00A35F75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00F55" w14:textId="77777777" w:rsidR="001F1C22" w:rsidRPr="00596981" w:rsidRDefault="001F1C22" w:rsidP="00A35F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deat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90B11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A6731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82,1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5785F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73,1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7CFD8" w14:textId="77777777" w:rsidR="001F1C22" w:rsidRPr="00B63A44" w:rsidRDefault="001F1C22" w:rsidP="00A35F7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63A44">
              <w:rPr>
                <w:rFonts w:ascii="Arial" w:hAnsi="Arial" w:cs="Arial"/>
                <w:color w:val="000000"/>
                <w:sz w:val="20"/>
                <w:szCs w:val="20"/>
              </w:rPr>
              <w:t>(0.63,1.57)</w:t>
            </w:r>
          </w:p>
        </w:tc>
      </w:tr>
    </w:tbl>
    <w:p w14:paraId="01E38869" w14:textId="77777777" w:rsidR="001F1C22" w:rsidRDefault="001F1C22" w:rsidP="001F1C2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>
        <w:rPr>
          <w:rFonts w:ascii="Arial" w:eastAsia="Times New Roman" w:hAnsi="Arial" w:cs="Arial"/>
          <w:color w:val="000000"/>
          <w:sz w:val="18"/>
          <w:szCs w:val="20"/>
        </w:rPr>
        <w:t xml:space="preserve">*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myocardial infarction, coronary revascularization, stroke, 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, and death from cerebrovascular disease. </w:t>
      </w:r>
    </w:p>
    <w:p w14:paraId="10F4D1EE" w14:textId="77777777" w:rsidR="001F1C22" w:rsidRDefault="001F1C22" w:rsidP="001F1C2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Events include myocardial infarction, coronary revascularization, 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and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.</w:t>
      </w:r>
    </w:p>
    <w:p w14:paraId="1B264A44" w14:textId="77777777" w:rsidR="001F1C22" w:rsidRDefault="001F1C22" w:rsidP="001F1C2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stroke and dea</w:t>
      </w:r>
      <w:r>
        <w:rPr>
          <w:rFonts w:ascii="Arial" w:eastAsia="Times New Roman" w:hAnsi="Arial" w:cs="Arial"/>
          <w:color w:val="000000"/>
          <w:sz w:val="18"/>
          <w:szCs w:val="20"/>
        </w:rPr>
        <w:t>th from cerebrovascular disease</w:t>
      </w:r>
    </w:p>
    <w:p w14:paraId="26FBE307" w14:textId="77777777" w:rsidR="001F1C22" w:rsidRPr="001F1C22" w:rsidRDefault="001F1C22" w:rsidP="001F1C2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</w:p>
    <w:p w14:paraId="28415298" w14:textId="11B8DA32" w:rsidR="00E60943" w:rsidRDefault="00E609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C4BDFED" w14:textId="0B702C06" w:rsidR="00E60943" w:rsidRDefault="00E60943" w:rsidP="00E6094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4A2B47">
        <w:rPr>
          <w:rFonts w:ascii="Arial" w:hAnsi="Arial" w:cs="Arial"/>
          <w:b/>
        </w:rPr>
        <w:t>3</w:t>
      </w:r>
      <w:r w:rsidRPr="00445E6E">
        <w:rPr>
          <w:rFonts w:ascii="Arial" w:hAnsi="Arial" w:cs="Arial"/>
          <w:b/>
        </w:rPr>
        <w:t xml:space="preserve">. </w:t>
      </w:r>
      <w:r w:rsidRPr="004F07D0">
        <w:rPr>
          <w:rFonts w:ascii="Arial" w:hAnsi="Arial" w:cs="Arial"/>
        </w:rPr>
        <w:t xml:space="preserve">Estimated </w:t>
      </w:r>
      <w:r>
        <w:rPr>
          <w:rFonts w:ascii="Arial" w:hAnsi="Arial" w:cs="Arial"/>
        </w:rPr>
        <w:t>h</w:t>
      </w:r>
      <w:r w:rsidRPr="004F07D0">
        <w:rPr>
          <w:rFonts w:ascii="Arial" w:hAnsi="Arial" w:cs="Arial"/>
        </w:rPr>
        <w:t xml:space="preserve">azard </w:t>
      </w:r>
      <w:r>
        <w:rPr>
          <w:rFonts w:ascii="Arial" w:hAnsi="Arial" w:cs="Arial"/>
        </w:rPr>
        <w:t>r</w:t>
      </w:r>
      <w:r w:rsidRPr="004F07D0">
        <w:rPr>
          <w:rFonts w:ascii="Arial" w:hAnsi="Arial" w:cs="Arial"/>
        </w:rPr>
        <w:t xml:space="preserve">atios for the </w:t>
      </w:r>
      <w:r>
        <w:rPr>
          <w:rFonts w:ascii="Arial" w:hAnsi="Arial" w:cs="Arial"/>
        </w:rPr>
        <w:t>risk of an incident cardiovascular event</w:t>
      </w:r>
      <w:r w:rsidRPr="004F07D0">
        <w:rPr>
          <w:rFonts w:ascii="Arial" w:hAnsi="Arial" w:cs="Arial"/>
        </w:rPr>
        <w:t xml:space="preserve"> associated with an increase of one standard deviation in the </w:t>
      </w:r>
      <w:r w:rsidRPr="00D91C63">
        <w:rPr>
          <w:rFonts w:ascii="Arial" w:hAnsi="Arial" w:cs="Arial"/>
        </w:rPr>
        <w:t xml:space="preserve">exposure to median long-term traffic-related air pollution </w:t>
      </w:r>
      <w:r w:rsidR="009E5B0D">
        <w:rPr>
          <w:rFonts w:ascii="Arial" w:hAnsi="Arial" w:cs="Arial"/>
        </w:rPr>
        <w:t xml:space="preserve">in </w:t>
      </w:r>
      <w:r w:rsidR="00215CAD">
        <w:rPr>
          <w:rFonts w:ascii="Arial" w:hAnsi="Arial" w:cs="Arial"/>
        </w:rPr>
        <w:t xml:space="preserve">East Oakland </w:t>
      </w:r>
      <w:r w:rsidR="00B61894">
        <w:rPr>
          <w:rFonts w:ascii="Arial" w:hAnsi="Arial" w:cs="Arial"/>
        </w:rPr>
        <w:t>and in</w:t>
      </w:r>
      <w:r w:rsidR="00215CAD" w:rsidRPr="00215CAD">
        <w:rPr>
          <w:rFonts w:ascii="Arial" w:hAnsi="Arial" w:cs="Arial"/>
        </w:rPr>
        <w:t xml:space="preserve"> </w:t>
      </w:r>
      <w:r w:rsidR="00215CAD">
        <w:rPr>
          <w:rFonts w:ascii="Arial" w:hAnsi="Arial" w:cs="Arial"/>
        </w:rPr>
        <w:t>Downtown/West Oakland</w:t>
      </w:r>
      <w:r w:rsidRPr="00D91C63">
        <w:rPr>
          <w:rFonts w:ascii="Arial" w:hAnsi="Arial" w:cs="Arial"/>
        </w:rPr>
        <w:t>.</w:t>
      </w:r>
      <w:r w:rsidR="00C13755">
        <w:rPr>
          <w:rFonts w:ascii="Arial" w:hAnsi="Arial" w:cs="Arial"/>
        </w:rPr>
        <w:t xml:space="preserve"> </w:t>
      </w:r>
    </w:p>
    <w:p w14:paraId="05DA72C6" w14:textId="77777777" w:rsidR="00E60943" w:rsidRDefault="00E60943" w:rsidP="00E60943">
      <w:pPr>
        <w:spacing w:after="0" w:line="240" w:lineRule="auto"/>
        <w:rPr>
          <w:rFonts w:ascii="Arial" w:hAnsi="Arial" w:cs="Arial"/>
        </w:r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150"/>
        <w:gridCol w:w="872"/>
        <w:gridCol w:w="1843"/>
        <w:gridCol w:w="1800"/>
        <w:gridCol w:w="1710"/>
      </w:tblGrid>
      <w:tr w:rsidR="00E60943" w:rsidRPr="00F92BBA" w14:paraId="07728CAA" w14:textId="77777777" w:rsidTr="00A8329E">
        <w:trPr>
          <w:trHeight w:val="301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1CA28" w14:textId="77777777" w:rsidR="00E60943" w:rsidRPr="00596981" w:rsidRDefault="00E60943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52B29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A70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</w:tr>
      <w:tr w:rsidR="00E60943" w:rsidRPr="00F92BBA" w14:paraId="2F97D31A" w14:textId="77777777" w:rsidTr="00A8329E">
        <w:trPr>
          <w:trHeight w:val="301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AFE4B" w14:textId="77777777" w:rsidR="00E60943" w:rsidRPr="00D84F1E" w:rsidRDefault="00E60943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A6759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B4F2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8C3F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08AD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carbon</w:t>
            </w:r>
          </w:p>
        </w:tc>
      </w:tr>
      <w:tr w:rsidR="00350BCA" w:rsidRPr="00596981" w14:paraId="4AB1693D" w14:textId="77777777" w:rsidTr="003F4F53">
        <w:trPr>
          <w:trHeight w:val="38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95698" w14:textId="77777777" w:rsidR="00350BCA" w:rsidRPr="007123D2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B618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East Oakland</w:t>
            </w:r>
            <w:r w:rsidRPr="007123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: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C0DD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A83D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10B6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0D2D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0BCA" w:rsidRPr="00596981" w14:paraId="4C0FE784" w14:textId="77777777" w:rsidTr="003F4F53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2699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cardiovascular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8277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E2A1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F456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4368" w14:textId="77777777" w:rsidR="00350BCA" w:rsidRPr="00596981" w:rsidRDefault="00350BCA" w:rsidP="003F4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50BCA" w:rsidRPr="00B63A44" w14:paraId="250D1E6B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18620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iovascular e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eath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44EE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26FD" w14:textId="77777777" w:rsidR="00350BCA" w:rsidRPr="00B63A44" w:rsidRDefault="00350BCA" w:rsidP="003F4F53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1 (0.95,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B184" w14:textId="77777777" w:rsidR="00350BCA" w:rsidRPr="00B63A44" w:rsidRDefault="00350BCA" w:rsidP="003F4F53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1 (0.97,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0D96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 (0.87,1.10)</w:t>
            </w:r>
          </w:p>
        </w:tc>
      </w:tr>
      <w:tr w:rsidR="00350BCA" w:rsidRPr="00B63A44" w14:paraId="6B038532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AA12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D14AE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547F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3 (0.95,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4B3A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7 (0.96,1.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C7A9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 (0.87,1.28)</w:t>
            </w:r>
          </w:p>
        </w:tc>
      </w:tr>
      <w:tr w:rsidR="00350BCA" w:rsidRPr="00B63A44" w14:paraId="53C28177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9B119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cular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CF24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87B9" w14:textId="77777777" w:rsidR="00350BCA" w:rsidRPr="00B63A44" w:rsidRDefault="00350BCA" w:rsidP="003F4F53">
            <w:pPr>
              <w:spacing w:after="0" w:line="240" w:lineRule="auto"/>
              <w:ind w:right="-1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7 (1.08,2.00)</w:t>
            </w:r>
            <w:r w:rsidRPr="001E09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9BE0" w14:textId="77777777" w:rsidR="00350BCA" w:rsidRPr="00B63A44" w:rsidRDefault="00350BCA" w:rsidP="003F4F53">
            <w:pPr>
              <w:spacing w:after="0" w:line="240" w:lineRule="auto"/>
              <w:ind w:right="-1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0 (1.01,1.66)</w:t>
            </w:r>
            <w:r w:rsidRPr="001E09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A7C8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 (0.81,1.36)</w:t>
            </w:r>
          </w:p>
        </w:tc>
      </w:tr>
      <w:tr w:rsidR="00350BCA" w:rsidRPr="00B63A44" w14:paraId="420F41E9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D9BF4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C4CC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81D3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4 (0.83,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72EF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2 (0.84,1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419F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 (0.83,1.15)</w:t>
            </w:r>
          </w:p>
        </w:tc>
      </w:tr>
      <w:tr w:rsidR="00350BCA" w:rsidRPr="00B63A44" w14:paraId="40895F5E" w14:textId="77777777" w:rsidTr="003F4F53">
        <w:trPr>
          <w:trHeight w:val="4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0569E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7D679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A916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8 (0.96,1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959F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8 (1.00,1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CC6E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3 (0.88,1.20)</w:t>
            </w:r>
          </w:p>
        </w:tc>
      </w:tr>
      <w:tr w:rsidR="00350BCA" w:rsidRPr="00B63A44" w14:paraId="4CD8C95D" w14:textId="77777777" w:rsidTr="003F4F53">
        <w:trPr>
          <w:trHeight w:val="5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C76F5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ovascular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C7EBA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8ACD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3 (0.82,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9D3D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1 (0.84,1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DA91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 (0.82,1.13)</w:t>
            </w:r>
          </w:p>
        </w:tc>
      </w:tr>
      <w:tr w:rsidR="00350BCA" w:rsidRPr="00B63A44" w14:paraId="65F510E0" w14:textId="77777777" w:rsidTr="003F4F53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C2B6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diovascula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7965C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23E1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747D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9BBA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0BCA" w:rsidRPr="00B63A44" w14:paraId="164BFC08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54735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69F6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D491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 (0.55,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7C1D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 (0.66,1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62A5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9 (0.74,1.32)</w:t>
            </w:r>
          </w:p>
        </w:tc>
      </w:tr>
      <w:tr w:rsidR="00350BCA" w:rsidRPr="00B63A44" w14:paraId="2CD7EA6C" w14:textId="77777777" w:rsidTr="003F4F53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07932" w14:textId="77777777" w:rsidR="00350BCA" w:rsidRPr="00596981" w:rsidRDefault="00350BCA" w:rsidP="003F4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deat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67F82" w14:textId="77777777" w:rsidR="00350BCA" w:rsidRPr="009E4AE9" w:rsidRDefault="00350BCA" w:rsidP="003F4F53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659F1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2 (0.22,1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569D7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9 (0.11,2.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A172C" w14:textId="77777777" w:rsidR="00350BCA" w:rsidRPr="00B63A44" w:rsidRDefault="00350BCA" w:rsidP="003F4F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 (0.43,1.52)</w:t>
            </w:r>
          </w:p>
        </w:tc>
      </w:tr>
      <w:tr w:rsidR="00E60943" w:rsidRPr="00F92BBA" w14:paraId="02CD2569" w14:textId="77777777" w:rsidTr="00A8329E">
        <w:trPr>
          <w:trHeight w:val="34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68D4" w14:textId="667113DA" w:rsidR="00E60943" w:rsidRPr="007123D2" w:rsidRDefault="00B61894" w:rsidP="00A832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B618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Downtown/West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B618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Oakland</w:t>
            </w:r>
            <w:r w:rsidR="00E60943" w:rsidRPr="007123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: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8BCB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D179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E9EB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C9D8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0943" w:rsidRPr="00F92BBA" w14:paraId="1761F217" w14:textId="77777777" w:rsidTr="00A8329E">
        <w:trPr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DAA1" w14:textId="77777777" w:rsidR="00E60943" w:rsidRPr="00596981" w:rsidRDefault="00E60943" w:rsidP="00A83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cardiovascular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FC8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4C76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3EC7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586B" w14:textId="77777777" w:rsidR="00E60943" w:rsidRPr="00596981" w:rsidRDefault="00E60943" w:rsidP="00A83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4AE9" w:rsidRPr="00F92BBA" w14:paraId="6853B730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12184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iovascular e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eath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188" w14:textId="0A18E100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DA4E" w14:textId="4002B859" w:rsidR="009E4AE9" w:rsidRPr="00B63A44" w:rsidRDefault="009E4AE9" w:rsidP="009E4AE9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 (0.82,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E29C" w14:textId="4366F584" w:rsidR="009E4AE9" w:rsidRPr="00B63A44" w:rsidRDefault="009E4AE9" w:rsidP="009E4AE9">
            <w:pPr>
              <w:spacing w:after="0" w:line="240" w:lineRule="auto"/>
              <w:ind w:right="-1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 (0.87,1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79AE" w14:textId="48E0EB71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 (0.87,1.14)</w:t>
            </w:r>
          </w:p>
        </w:tc>
      </w:tr>
      <w:tr w:rsidR="009E4AE9" w:rsidRPr="00F92BBA" w14:paraId="4AD16AC5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7A85E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1416" w14:textId="7CA8E1D7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663B" w14:textId="051974A6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 (0.75,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E843" w14:textId="1BD2FAC3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 (0.82,1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0B83" w14:textId="64CA33BD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 (0.83,1.33)</w:t>
            </w:r>
          </w:p>
        </w:tc>
      </w:tr>
      <w:tr w:rsidR="009E4AE9" w:rsidRPr="00F92BBA" w14:paraId="74F67CB4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9DAA9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cular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7018" w14:textId="1FD35AB5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155F" w14:textId="23C49684" w:rsidR="009E4AE9" w:rsidRPr="00B63A44" w:rsidRDefault="009E4AE9" w:rsidP="00EE1AE3">
            <w:pPr>
              <w:spacing w:after="0" w:line="240" w:lineRule="auto"/>
              <w:ind w:right="-1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9 (0.47,1.02)</w:t>
            </w:r>
            <w:r w:rsidR="00EE1AE3" w:rsidRPr="001E09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B061" w14:textId="62CD8016" w:rsidR="009E4AE9" w:rsidRPr="00B63A44" w:rsidRDefault="009E4AE9" w:rsidP="00EE1AE3">
            <w:pPr>
              <w:spacing w:after="0" w:line="240" w:lineRule="auto"/>
              <w:ind w:right="-1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3 (0.60,1.14)</w:t>
            </w:r>
            <w:r w:rsidR="00EE1AE3" w:rsidRPr="001E09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7566" w14:textId="1B85DB43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 (0.79,1.40)</w:t>
            </w:r>
          </w:p>
        </w:tc>
      </w:tr>
      <w:tr w:rsidR="009E4AE9" w:rsidRPr="00F92BBA" w14:paraId="2F09EF2C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FD81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0379" w14:textId="0DD5BF06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08FA" w14:textId="39AC8470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 (0.76,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5EB8" w14:textId="2A618FC9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9 (0.82,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BB5E" w14:textId="7BD5D65A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 (0.77,1.19)</w:t>
            </w:r>
          </w:p>
        </w:tc>
      </w:tr>
      <w:tr w:rsidR="009E4AE9" w:rsidRPr="00F92BBA" w14:paraId="17EA8051" w14:textId="77777777" w:rsidTr="009E4AE9">
        <w:trPr>
          <w:trHeight w:val="4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945A6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C2E6" w14:textId="200A060D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EA56" w14:textId="558D2DB6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2 (0.76,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DDF4" w14:textId="241F7211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5 (0.81,1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A506" w14:textId="6567AC92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 (0.89,1.23)</w:t>
            </w:r>
          </w:p>
        </w:tc>
      </w:tr>
      <w:tr w:rsidR="009E4AE9" w:rsidRPr="00F92BBA" w14:paraId="227E5D36" w14:textId="77777777" w:rsidTr="009E4AE9">
        <w:trPr>
          <w:trHeight w:val="53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9728D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ovascular disea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 or death</w:t>
            </w:r>
            <w:r w:rsidRPr="00E953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C5DDF" w14:textId="2509B22F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F4E6" w14:textId="28B8ED9E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 (0.80,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00EE" w14:textId="1FCC2DBC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2 (0.86,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A186" w14:textId="77033BC4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 (0.77,1.18)</w:t>
            </w:r>
          </w:p>
        </w:tc>
      </w:tr>
      <w:tr w:rsidR="009E4AE9" w:rsidRPr="00F92BBA" w14:paraId="45253ABC" w14:textId="77777777" w:rsidTr="009E4AE9">
        <w:trPr>
          <w:trHeight w:val="38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A97B0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59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diovascula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A282F" w14:textId="77777777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6679" w14:textId="77777777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E9CD" w14:textId="77777777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4000" w14:textId="77777777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E4AE9" w:rsidRPr="00F92BBA" w14:paraId="738647DC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4B0627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37E76D" w14:textId="6C6BA52A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61199" w14:textId="5218D06D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3 (0.74,1.4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DDB9F" w14:textId="1D00DA1D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 (0.75,1.2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F2FB6" w14:textId="77B5208B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0 (0.85,1.43)</w:t>
            </w:r>
          </w:p>
        </w:tc>
      </w:tr>
      <w:tr w:rsidR="009E4AE9" w:rsidRPr="00F92BBA" w14:paraId="0CE2C89A" w14:textId="77777777" w:rsidTr="009E4AE9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FAEBF" w14:textId="77777777" w:rsidR="009E4AE9" w:rsidRPr="00596981" w:rsidRDefault="009E4AE9" w:rsidP="009E4A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69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 deat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F978D" w14:textId="02421E49" w:rsidR="009E4AE9" w:rsidRPr="009E4AE9" w:rsidRDefault="009E4AE9" w:rsidP="009E4AE9">
            <w:pPr>
              <w:spacing w:after="0" w:line="240" w:lineRule="auto"/>
              <w:ind w:right="-12"/>
              <w:jc w:val="center"/>
              <w:rPr>
                <w:rFonts w:ascii="Calibri" w:hAnsi="Calibri"/>
                <w:color w:val="000000"/>
              </w:rPr>
            </w:pPr>
            <w:r w:rsidRPr="009E4AE9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5BE9C" w14:textId="073BCCE4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3 (1.18,3.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E4976" w14:textId="79396218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7 (0.89,1.8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533D9" w14:textId="01966F43" w:rsidR="009E4AE9" w:rsidRPr="00B63A44" w:rsidRDefault="009E4AE9" w:rsidP="009E4A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 (0.43,2.31)</w:t>
            </w:r>
          </w:p>
        </w:tc>
      </w:tr>
    </w:tbl>
    <w:p w14:paraId="724EF5B3" w14:textId="77777777" w:rsidR="00E60943" w:rsidRDefault="00E60943" w:rsidP="00E6094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>
        <w:rPr>
          <w:rFonts w:ascii="Arial" w:eastAsia="Times New Roman" w:hAnsi="Arial" w:cs="Arial"/>
          <w:color w:val="000000"/>
          <w:sz w:val="18"/>
          <w:szCs w:val="20"/>
        </w:rPr>
        <w:t xml:space="preserve">*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myocardial infarction, coronary revascularization, stroke, 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, and death from cerebrovascular disease. </w:t>
      </w:r>
    </w:p>
    <w:p w14:paraId="5A34B5E2" w14:textId="77777777" w:rsidR="00E60943" w:rsidRDefault="00E60943" w:rsidP="00E6094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 xml:space="preserve">Events include myocardial infarction, coronary revascularization, 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and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death from corona</w:t>
      </w:r>
      <w:r>
        <w:rPr>
          <w:rFonts w:ascii="Arial" w:eastAsia="Times New Roman" w:hAnsi="Arial" w:cs="Arial"/>
          <w:color w:val="000000"/>
          <w:sz w:val="18"/>
          <w:szCs w:val="20"/>
        </w:rPr>
        <w:t>ry heart disease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.</w:t>
      </w:r>
    </w:p>
    <w:p w14:paraId="333281A2" w14:textId="77777777" w:rsidR="00E60943" w:rsidRDefault="00E60943" w:rsidP="00E6094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E953C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596981">
        <w:rPr>
          <w:rFonts w:ascii="Arial" w:eastAsia="Times New Roman" w:hAnsi="Arial" w:cs="Arial"/>
          <w:color w:val="000000"/>
          <w:sz w:val="18"/>
          <w:szCs w:val="20"/>
        </w:rPr>
        <w:t>Events include stroke and dea</w:t>
      </w:r>
      <w:r>
        <w:rPr>
          <w:rFonts w:ascii="Arial" w:eastAsia="Times New Roman" w:hAnsi="Arial" w:cs="Arial"/>
          <w:color w:val="000000"/>
          <w:sz w:val="18"/>
          <w:szCs w:val="20"/>
        </w:rPr>
        <w:t>th from cerebrovascular disease</w:t>
      </w:r>
    </w:p>
    <w:p w14:paraId="1CDE3D5B" w14:textId="162E05B3" w:rsidR="001E4861" w:rsidRDefault="001E4861" w:rsidP="001E4861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1E0962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P-value &lt; 0.05 for interaction term, indicating statistically significant differences by </w:t>
      </w:r>
      <w:r w:rsidR="0086411E">
        <w:rPr>
          <w:rFonts w:ascii="Arial" w:eastAsia="Times New Roman" w:hAnsi="Arial" w:cs="Arial"/>
          <w:color w:val="000000"/>
          <w:sz w:val="18"/>
          <w:szCs w:val="20"/>
        </w:rPr>
        <w:t>neighborhood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in the association of the air pollutant with risk of the cardiovascular event </w:t>
      </w:r>
    </w:p>
    <w:p w14:paraId="33A3F839" w14:textId="77777777" w:rsidR="00E60943" w:rsidRPr="001F1C22" w:rsidRDefault="00E60943" w:rsidP="00E6094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</w:p>
    <w:p w14:paraId="34766A6A" w14:textId="77777777" w:rsidR="00E60943" w:rsidRDefault="00E60943" w:rsidP="00E60943">
      <w:pPr>
        <w:spacing w:after="0" w:line="240" w:lineRule="auto"/>
        <w:rPr>
          <w:rFonts w:ascii="Arial" w:hAnsi="Arial" w:cs="Arial"/>
          <w:b/>
        </w:rPr>
      </w:pPr>
    </w:p>
    <w:p w14:paraId="7B97740C" w14:textId="77777777" w:rsidR="0038455C" w:rsidRDefault="0038455C" w:rsidP="001F1C22">
      <w:pPr>
        <w:spacing w:after="0" w:line="240" w:lineRule="auto"/>
        <w:rPr>
          <w:rFonts w:ascii="Arial" w:hAnsi="Arial" w:cs="Arial"/>
          <w:b/>
        </w:rPr>
      </w:pPr>
    </w:p>
    <w:p w14:paraId="6D0A5CE5" w14:textId="77777777" w:rsidR="0038455C" w:rsidRDefault="0038455C" w:rsidP="001F1C22">
      <w:pPr>
        <w:spacing w:after="0" w:line="240" w:lineRule="auto"/>
        <w:rPr>
          <w:rFonts w:ascii="Arial" w:hAnsi="Arial" w:cs="Arial"/>
          <w:b/>
        </w:rPr>
      </w:pPr>
    </w:p>
    <w:p w14:paraId="6AB39941" w14:textId="77777777" w:rsidR="00E60943" w:rsidRDefault="00E609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D2F5411" w14:textId="32429BD5" w:rsidR="00B35BA3" w:rsidRDefault="00FB4254" w:rsidP="001F1C2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1</w:t>
      </w:r>
      <w:r w:rsidRPr="00445E6E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FB4254">
        <w:rPr>
          <w:rFonts w:ascii="Arial" w:hAnsi="Arial" w:cs="Arial"/>
        </w:rPr>
        <w:t xml:space="preserve">Study region </w:t>
      </w:r>
      <w:r w:rsidR="00497552" w:rsidRPr="00FB4254">
        <w:rPr>
          <w:rFonts w:ascii="Arial" w:hAnsi="Arial" w:cs="Arial"/>
        </w:rPr>
        <w:t>in Oakland with</w:t>
      </w:r>
      <w:r w:rsidR="00497552">
        <w:rPr>
          <w:rFonts w:ascii="Arial" w:hAnsi="Arial" w:cs="Arial"/>
          <w:b/>
        </w:rPr>
        <w:t xml:space="preserve"> </w:t>
      </w:r>
      <w:r w:rsidR="004D560C" w:rsidRPr="00FB4254">
        <w:rPr>
          <w:rFonts w:ascii="Arial" w:hAnsi="Arial" w:cs="Arial"/>
        </w:rPr>
        <w:t xml:space="preserve">black dots </w:t>
      </w:r>
      <w:r>
        <w:rPr>
          <w:rFonts w:ascii="Arial" w:hAnsi="Arial" w:cs="Arial"/>
        </w:rPr>
        <w:t>indicating the locations</w:t>
      </w:r>
      <w:r w:rsidR="004D560C" w:rsidRPr="00FB4254">
        <w:rPr>
          <w:rFonts w:ascii="Arial" w:hAnsi="Arial" w:cs="Arial"/>
        </w:rPr>
        <w:t xml:space="preserve"> where air pollution exposures were measured</w:t>
      </w:r>
      <w:r>
        <w:rPr>
          <w:rFonts w:ascii="Arial" w:hAnsi="Arial" w:cs="Arial"/>
        </w:rPr>
        <w:t xml:space="preserve"> in the areas of West/Downtown Oakland and East Oakland</w:t>
      </w:r>
      <w:r w:rsidR="004D560C" w:rsidRPr="00FB4254">
        <w:rPr>
          <w:rFonts w:ascii="Arial" w:hAnsi="Arial" w:cs="Arial"/>
        </w:rPr>
        <w:t>.</w:t>
      </w:r>
      <w:r w:rsidR="004D560C">
        <w:rPr>
          <w:rFonts w:ascii="Arial" w:hAnsi="Arial" w:cs="Arial"/>
          <w:b/>
        </w:rPr>
        <w:t xml:space="preserve"> </w:t>
      </w:r>
    </w:p>
    <w:p w14:paraId="04ADB6D0" w14:textId="5EB35FE0" w:rsidR="00B35BA3" w:rsidRDefault="004D560C" w:rsidP="001F1C2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154CA5D" wp14:editId="19B56369">
            <wp:extent cx="5943600" cy="4975860"/>
            <wp:effectExtent l="0" t="0" r="0" b="0"/>
            <wp:docPr id="2" name="Picture 2" descr="I:\EDF\CVD\oakland_all_d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EDF\CVD\oakland_all_d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24295" w14:textId="77777777" w:rsidR="00B35BA3" w:rsidRDefault="00B35BA3" w:rsidP="001F1C22">
      <w:pPr>
        <w:spacing w:after="0" w:line="240" w:lineRule="auto"/>
        <w:rPr>
          <w:rFonts w:ascii="Arial" w:hAnsi="Arial" w:cs="Arial"/>
          <w:b/>
        </w:rPr>
      </w:pPr>
    </w:p>
    <w:p w14:paraId="73B7D688" w14:textId="77777777" w:rsidR="00214F2B" w:rsidRDefault="00214F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7C28408" w14:textId="7646CBF9" w:rsidR="003E6381" w:rsidRPr="00445E6E" w:rsidRDefault="00DF5E75" w:rsidP="003E63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2</w:t>
      </w:r>
      <w:r w:rsidRPr="00445E6E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0B1B57">
        <w:rPr>
          <w:rFonts w:ascii="Arial" w:hAnsi="Arial" w:cs="Arial"/>
          <w:b/>
        </w:rPr>
        <w:t xml:space="preserve"> </w:t>
      </w:r>
      <w:bookmarkStart w:id="1" w:name="_Hlk485888487"/>
      <w:r w:rsidR="003E6381" w:rsidRPr="00D055B2">
        <w:rPr>
          <w:rFonts w:ascii="Arial" w:hAnsi="Arial" w:cs="Arial"/>
        </w:rPr>
        <w:t xml:space="preserve">Correlations between median long-term street-level exposures to traffic-related air pollution </w:t>
      </w:r>
      <w:r w:rsidR="003E6381">
        <w:rPr>
          <w:rFonts w:ascii="Arial" w:hAnsi="Arial" w:cs="Arial"/>
        </w:rPr>
        <w:t>at study cohort residential address locations in Oakland</w:t>
      </w:r>
      <w:r w:rsidR="003E6381" w:rsidRPr="00D055B2">
        <w:rPr>
          <w:rFonts w:ascii="Arial" w:hAnsi="Arial" w:cs="Arial"/>
        </w:rPr>
        <w:t>.</w:t>
      </w:r>
      <w:r w:rsidR="003E6381">
        <w:rPr>
          <w:rFonts w:ascii="Arial" w:hAnsi="Arial" w:cs="Arial"/>
        </w:rPr>
        <w:t xml:space="preserve"> </w:t>
      </w:r>
    </w:p>
    <w:bookmarkEnd w:id="1"/>
    <w:p w14:paraId="1C4FF73B" w14:textId="77777777" w:rsidR="003E6381" w:rsidRDefault="003E6381" w:rsidP="003E6381">
      <w:pPr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5C49DBA" wp14:editId="52E3AD94">
            <wp:extent cx="5943600" cy="1981200"/>
            <wp:effectExtent l="0" t="0" r="0" b="0"/>
            <wp:docPr id="1" name="Picture 1" descr="J:\ALEXEEFF2\results\Air_pollution_medians_scatterplot3_coh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ALEXEEFF2\results\Air_pollution_medians_scatterplot3_cohor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</w:p>
    <w:p w14:paraId="42CC617C" w14:textId="605E2849" w:rsidR="003E6381" w:rsidRDefault="003E6381" w:rsidP="003E6381">
      <w:pPr>
        <w:rPr>
          <w:rFonts w:ascii="Arial" w:hAnsi="Arial" w:cs="Arial"/>
          <w:b/>
        </w:rPr>
      </w:pPr>
    </w:p>
    <w:p w14:paraId="147DEFD2" w14:textId="3FE543DD" w:rsidR="00B35BA3" w:rsidRDefault="00B35BA3" w:rsidP="001F1C22">
      <w:pPr>
        <w:spacing w:after="0" w:line="240" w:lineRule="auto"/>
        <w:rPr>
          <w:rFonts w:ascii="Arial" w:hAnsi="Arial" w:cs="Arial"/>
          <w:b/>
        </w:rPr>
      </w:pPr>
    </w:p>
    <w:p w14:paraId="59694B3A" w14:textId="77777777" w:rsidR="000B1B57" w:rsidRDefault="000B1B57" w:rsidP="001F1C22">
      <w:pPr>
        <w:spacing w:after="0" w:line="240" w:lineRule="auto"/>
        <w:rPr>
          <w:rFonts w:ascii="Arial" w:hAnsi="Arial" w:cs="Arial"/>
          <w:b/>
        </w:rPr>
      </w:pPr>
    </w:p>
    <w:p w14:paraId="6CD6D53F" w14:textId="77777777" w:rsidR="00B35BA3" w:rsidRDefault="00B35BA3" w:rsidP="001F1C22">
      <w:pPr>
        <w:spacing w:after="0" w:line="240" w:lineRule="auto"/>
        <w:rPr>
          <w:rFonts w:ascii="Arial" w:hAnsi="Arial" w:cs="Arial"/>
          <w:b/>
        </w:rPr>
      </w:pPr>
    </w:p>
    <w:p w14:paraId="02F66527" w14:textId="6EAE1E7B" w:rsidR="004D560C" w:rsidRDefault="004D560C">
      <w:pPr>
        <w:rPr>
          <w:rFonts w:ascii="Arial" w:hAnsi="Arial" w:cs="Arial"/>
          <w:b/>
        </w:rPr>
      </w:pPr>
    </w:p>
    <w:p w14:paraId="65418164" w14:textId="556E2635" w:rsidR="001F1C22" w:rsidRDefault="001F1C22" w:rsidP="001F1C22"/>
    <w:p w14:paraId="1D0DB472" w14:textId="685628E1" w:rsidR="0038455C" w:rsidRPr="00C04EDF" w:rsidRDefault="0038455C" w:rsidP="0038455C">
      <w:pPr>
        <w:spacing w:after="0" w:line="240" w:lineRule="auto"/>
        <w:rPr>
          <w:rFonts w:ascii="Arial" w:hAnsi="Arial" w:cs="Arial"/>
        </w:rPr>
      </w:pPr>
    </w:p>
    <w:p w14:paraId="31D02818" w14:textId="77777777" w:rsidR="0038455C" w:rsidRDefault="0038455C" w:rsidP="001F1C22"/>
    <w:sectPr w:rsidR="00384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1C22"/>
    <w:rsid w:val="00007BB4"/>
    <w:rsid w:val="00020E7B"/>
    <w:rsid w:val="000B1B57"/>
    <w:rsid w:val="001E1C63"/>
    <w:rsid w:val="001E4861"/>
    <w:rsid w:val="001F1C22"/>
    <w:rsid w:val="001F5F18"/>
    <w:rsid w:val="00214F2B"/>
    <w:rsid w:val="00215CAD"/>
    <w:rsid w:val="002E7AC0"/>
    <w:rsid w:val="003338B7"/>
    <w:rsid w:val="00350BCA"/>
    <w:rsid w:val="0038455C"/>
    <w:rsid w:val="003E6381"/>
    <w:rsid w:val="00451E7F"/>
    <w:rsid w:val="00497552"/>
    <w:rsid w:val="004A2B47"/>
    <w:rsid w:val="004B70A7"/>
    <w:rsid w:val="004D560C"/>
    <w:rsid w:val="005641B0"/>
    <w:rsid w:val="0066407D"/>
    <w:rsid w:val="00697465"/>
    <w:rsid w:val="006B13E4"/>
    <w:rsid w:val="006E25A0"/>
    <w:rsid w:val="00716013"/>
    <w:rsid w:val="007846FA"/>
    <w:rsid w:val="0086411E"/>
    <w:rsid w:val="008E7C40"/>
    <w:rsid w:val="009E4AE9"/>
    <w:rsid w:val="009E5B0D"/>
    <w:rsid w:val="00A7041E"/>
    <w:rsid w:val="00AF3B8F"/>
    <w:rsid w:val="00B22711"/>
    <w:rsid w:val="00B3300A"/>
    <w:rsid w:val="00B35BA3"/>
    <w:rsid w:val="00B61894"/>
    <w:rsid w:val="00BB5574"/>
    <w:rsid w:val="00C13755"/>
    <w:rsid w:val="00C25020"/>
    <w:rsid w:val="00C50267"/>
    <w:rsid w:val="00CB47F4"/>
    <w:rsid w:val="00D07EFB"/>
    <w:rsid w:val="00DC72DF"/>
    <w:rsid w:val="00DF5E75"/>
    <w:rsid w:val="00E34D67"/>
    <w:rsid w:val="00E60943"/>
    <w:rsid w:val="00E701F6"/>
    <w:rsid w:val="00EB1977"/>
    <w:rsid w:val="00EC76C7"/>
    <w:rsid w:val="00ED2666"/>
    <w:rsid w:val="00EE1AE3"/>
    <w:rsid w:val="00F34552"/>
    <w:rsid w:val="00FA70D6"/>
    <w:rsid w:val="00FB4254"/>
    <w:rsid w:val="00FB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D939"/>
  <w15:docId w15:val="{0751DFD4-9988-4E11-B1AA-04DBF9686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1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C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C2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E4A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-DOR</Company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Sokil</dc:creator>
  <cp:lastModifiedBy>Stacey E Alexeeff</cp:lastModifiedBy>
  <cp:revision>3</cp:revision>
  <dcterms:created xsi:type="dcterms:W3CDTF">2018-02-27T22:47:00Z</dcterms:created>
  <dcterms:modified xsi:type="dcterms:W3CDTF">2018-02-27T22:47:00Z</dcterms:modified>
</cp:coreProperties>
</file>